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0E76" w:rsidRPr="00E90E76" w:rsidRDefault="00E90E76" w:rsidP="00E90E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PH"/>
        </w:rPr>
      </w:pPr>
      <w:r w:rsidRPr="00E90E76">
        <w:rPr>
          <w:rFonts w:ascii="Helvetica" w:eastAsia="Times New Roman" w:hAnsi="Helvetica" w:cs="Helvetica"/>
          <w:b/>
          <w:bCs/>
          <w:color w:val="020202"/>
          <w:sz w:val="23"/>
          <w:szCs w:val="23"/>
          <w:shd w:val="clear" w:color="auto" w:fill="FFFFFF"/>
          <w:lang w:eastAsia="en-PH"/>
        </w:rPr>
        <w:t>Supplementary Table 1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8"/>
        <w:gridCol w:w="828"/>
        <w:gridCol w:w="2273"/>
        <w:gridCol w:w="1546"/>
      </w:tblGrid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Probe 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proofErr w:type="spellStart"/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Analyt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Accession numb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Annotation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AT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0051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CD2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14143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CDH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436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CTNNB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904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CTNND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331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G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963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RBB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4448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KLRG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329099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DM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204172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LH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0249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MP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127891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SH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0179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PDCD1LG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25239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RAR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033603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RPL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0981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RXR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2957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SNAI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5985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SNAI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3068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SR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5417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TP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126118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VC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14000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WNT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543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WNT7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4625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ZEB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128128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dogenous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ACT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101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ousekeeping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B2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4048.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ousekeeping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GAPD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256799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ousekeeping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PRT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ENST00000298556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ousekeeping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RPL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0988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ousekeeping</w:t>
            </w:r>
          </w:p>
        </w:tc>
      </w:tr>
      <w:tr w:rsidR="00E90E76" w:rsidRPr="00E90E76" w:rsidTr="00E90E7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TB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mR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NM_001172085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90E76" w:rsidRPr="00E90E76" w:rsidRDefault="00E90E76" w:rsidP="00E90E76">
            <w:pPr>
              <w:spacing w:after="0" w:line="240" w:lineRule="auto"/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</w:pPr>
            <w:r w:rsidRPr="00E90E76">
              <w:rPr>
                <w:rFonts w:ascii="Helvetica" w:eastAsia="Times New Roman" w:hAnsi="Helvetica" w:cs="Helvetica"/>
                <w:color w:val="020202"/>
                <w:sz w:val="23"/>
                <w:szCs w:val="23"/>
                <w:lang w:eastAsia="en-PH"/>
              </w:rPr>
              <w:t>Housekeeping</w:t>
            </w:r>
          </w:p>
        </w:tc>
      </w:tr>
    </w:tbl>
    <w:p w:rsidR="00E90E76" w:rsidRDefault="00E90E76">
      <w:bookmarkStart w:id="0" w:name="_GoBack"/>
      <w:bookmarkEnd w:id="0"/>
    </w:p>
    <w:sectPr w:rsidR="00E90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76"/>
    <w:rsid w:val="00D118EB"/>
    <w:rsid w:val="00E9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73DC2-D817-4C79-81EB-A1F4AAEE5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90E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7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6-23T04:08:00Z</dcterms:created>
  <dcterms:modified xsi:type="dcterms:W3CDTF">2025-06-23T04:08:00Z</dcterms:modified>
</cp:coreProperties>
</file>